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B52" w:rsidRPr="00AF5883" w:rsidRDefault="00927CB4" w:rsidP="00262B52">
      <w:pPr>
        <w:spacing w:after="0"/>
        <w:rPr>
          <w:sz w:val="18"/>
          <w:szCs w:val="18"/>
          <w:lang w:val="en-GB"/>
        </w:rPr>
      </w:pPr>
      <w:r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>Table S3</w:t>
      </w:r>
      <w:r w:rsidR="00AF5883" w:rsidRP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>. Table of replication results for CpGs in DMRs identified in the ALSPAC study of depression</w:t>
      </w:r>
      <w:r w:rsid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 xml:space="preserve"> in mid-pregnancy</w:t>
      </w:r>
      <w:r w:rsidR="00AF5883" w:rsidRP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 xml:space="preserve">. </w:t>
      </w:r>
      <w:r w:rsid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>49</w:t>
      </w:r>
      <w:r w:rsidR="00AF5883" w:rsidRP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 xml:space="preserve"> out of </w:t>
      </w:r>
      <w:r w:rsid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>68</w:t>
      </w:r>
      <w:r w:rsidR="00AF5883" w:rsidRPr="00AF5883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 xml:space="preserve"> CpG-sites showed the same direction of effect in both ALSPAC and Generation R (shaded rows).</w:t>
      </w:r>
      <w:bookmarkStart w:id="0" w:name="_GoBack"/>
      <w:bookmarkEnd w:id="0"/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3468"/>
        <w:gridCol w:w="1721"/>
        <w:gridCol w:w="1721"/>
        <w:gridCol w:w="2202"/>
        <w:gridCol w:w="2152"/>
        <w:gridCol w:w="2183"/>
        <w:gridCol w:w="2167"/>
      </w:tblGrid>
      <w:tr w:rsidR="004B4F40" w:rsidRPr="00AF5883" w:rsidTr="00FD2870">
        <w:trPr>
          <w:trHeight w:val="170"/>
          <w:jc w:val="center"/>
        </w:trPr>
        <w:tc>
          <w:tcPr>
            <w:tcW w:w="2212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4B4F40" w:rsidRPr="00AF5883" w:rsidRDefault="004B4F40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94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4B4F40" w:rsidRPr="00AF5883" w:rsidRDefault="004B4F40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LSPAC- </w:t>
            </w: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id-pregnancy</w:t>
            </w:r>
            <w:proofErr w:type="spellEnd"/>
          </w:p>
        </w:tc>
        <w:tc>
          <w:tcPr>
            <w:tcW w:w="1393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4B4F40" w:rsidRPr="00AF5883" w:rsidRDefault="004B4F40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he Generation R Study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MR</w:t>
            </w:r>
          </w:p>
        </w:tc>
        <w:tc>
          <w:tcPr>
            <w:tcW w:w="55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55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be</w:t>
            </w:r>
            <w:proofErr w:type="spellEnd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70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89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9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94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B976EF" w:rsidRPr="00AF5883" w:rsidRDefault="00B976EF" w:rsidP="00B976E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AF58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14:99655593-99655748</w:t>
            </w:r>
          </w:p>
        </w:tc>
        <w:tc>
          <w:tcPr>
            <w:tcW w:w="55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55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4712122</w:t>
            </w:r>
          </w:p>
        </w:tc>
        <w:tc>
          <w:tcPr>
            <w:tcW w:w="705" w:type="pc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64929</w:t>
            </w:r>
          </w:p>
        </w:tc>
        <w:tc>
          <w:tcPr>
            <w:tcW w:w="689" w:type="pc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74914</w:t>
            </w:r>
          </w:p>
        </w:tc>
        <w:tc>
          <w:tcPr>
            <w:tcW w:w="699" w:type="pc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08737</w:t>
            </w:r>
          </w:p>
        </w:tc>
        <w:tc>
          <w:tcPr>
            <w:tcW w:w="694" w:type="pc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4443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14:99655593-99655748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701580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1932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94796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3204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61398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16:88711583-88711584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YBA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866774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5116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3.90E-0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3295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8640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1:192544716-192544903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258621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69211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0015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7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7110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1:192544716-192544903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086175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0911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6103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3814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02565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2:242031617-2420316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NED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454796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30229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2625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303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797025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2:242031617-2420316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NED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440709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673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0226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349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086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830150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2938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7491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114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8774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053653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29884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2398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6056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6601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6289138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470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2553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3252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7397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986946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0025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926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5896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8715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4329454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6180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5909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4623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7007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139231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7540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0476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231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80860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560297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306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29062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2267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70908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6:33561099-33561450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787332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23374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6595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176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7984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210668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3220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7001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5235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6146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200560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8404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65998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7023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1137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212883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53938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42188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6224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9258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919633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7239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2160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308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2903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602391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7297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183956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649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0778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586614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7265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30222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7335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2313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699764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2315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498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3248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3760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01369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4106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60257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1901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9335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975948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5267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71182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3414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3284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65849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3553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4987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2252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9993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954907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40333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7874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4149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726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081713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26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90380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6204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467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550643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24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289662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7319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19218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336809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5660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58277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7290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01798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3204968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9216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04563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213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0314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988029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5012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41106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765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6909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3454797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3110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96670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7044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7323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539016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2984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5579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1938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4660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264642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9512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54877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1413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876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132338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5774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35733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1935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9792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7432857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11634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28732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0941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368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01495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665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484903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6565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352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486389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45406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679636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5359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27415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8070327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48349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5997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3110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62352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5835726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41516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2100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9555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2346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393603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50357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09837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9752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4640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051705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9005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52973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9014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0450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704959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9854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471757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372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838868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096940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7084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2233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9718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765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577469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1405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37967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9892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4406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530766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405172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4226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6674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6128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3207666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0928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07135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2017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64655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438958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093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893371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0116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7297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05832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87581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25717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2316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88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964305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6849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362741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6721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70444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2015737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8769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75652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462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040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7569124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500209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40013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0129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52015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291633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365149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9699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19883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1026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7:27183133-27184522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4882265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20342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90855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88049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11179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055538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341075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5052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76991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33133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318048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42535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66017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75788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40694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039905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55353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129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8591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49639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9021188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3028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495806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6822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54549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8090164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5799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2490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02751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19191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5483741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9877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7411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94391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5969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143859669-14385999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22861548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454159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22287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36041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338177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7051728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958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740512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3685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497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4845579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215046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360943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541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677332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580618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9308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1204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04073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952755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7073960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18473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13325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68937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4512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2181083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141454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60869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18086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8628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00613562</w:t>
            </w:r>
          </w:p>
        </w:tc>
        <w:tc>
          <w:tcPr>
            <w:tcW w:w="705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17067</w:t>
            </w:r>
          </w:p>
        </w:tc>
        <w:tc>
          <w:tcPr>
            <w:tcW w:w="689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7141458</w:t>
            </w:r>
          </w:p>
        </w:tc>
        <w:tc>
          <w:tcPr>
            <w:tcW w:w="699" w:type="pct"/>
            <w:tcBorders>
              <w:lef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-0.0076414</w:t>
            </w:r>
          </w:p>
        </w:tc>
        <w:tc>
          <w:tcPr>
            <w:tcW w:w="694" w:type="pct"/>
            <w:tcBorders>
              <w:right w:val="single" w:sz="18" w:space="0" w:color="auto"/>
            </w:tcBorders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414156</w:t>
            </w:r>
          </w:p>
        </w:tc>
      </w:tr>
      <w:tr w:rsidR="00B976EF" w:rsidRPr="00AF5883" w:rsidTr="00FD2870">
        <w:trPr>
          <w:trHeight w:val="170"/>
          <w:jc w:val="center"/>
        </w:trPr>
        <w:tc>
          <w:tcPr>
            <w:tcW w:w="111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hr8:70378380-70378995</w:t>
            </w:r>
          </w:p>
        </w:tc>
        <w:tc>
          <w:tcPr>
            <w:tcW w:w="55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55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cg15351186</w:t>
            </w:r>
          </w:p>
        </w:tc>
        <w:tc>
          <w:tcPr>
            <w:tcW w:w="705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8416</w:t>
            </w:r>
          </w:p>
        </w:tc>
        <w:tc>
          <w:tcPr>
            <w:tcW w:w="68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810748</w:t>
            </w:r>
          </w:p>
        </w:tc>
        <w:tc>
          <w:tcPr>
            <w:tcW w:w="69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0085167</w:t>
            </w:r>
          </w:p>
        </w:tc>
        <w:tc>
          <w:tcPr>
            <w:tcW w:w="69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976EF" w:rsidRPr="00AF5883" w:rsidRDefault="00B976EF" w:rsidP="00B976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F5883">
              <w:rPr>
                <w:rFonts w:ascii="Calibri" w:hAnsi="Calibri"/>
                <w:color w:val="000000"/>
                <w:sz w:val="20"/>
                <w:szCs w:val="20"/>
              </w:rPr>
              <w:t>0.288255</w:t>
            </w:r>
          </w:p>
        </w:tc>
      </w:tr>
    </w:tbl>
    <w:p w:rsidR="00B01531" w:rsidRPr="00AF5883" w:rsidRDefault="00B01531" w:rsidP="00262B52">
      <w:pPr>
        <w:rPr>
          <w:b/>
          <w:sz w:val="18"/>
          <w:szCs w:val="18"/>
        </w:rPr>
      </w:pPr>
    </w:p>
    <w:sectPr w:rsidR="00B01531" w:rsidRPr="00AF5883" w:rsidSect="00A640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8A"/>
    <w:rsid w:val="00035146"/>
    <w:rsid w:val="00041376"/>
    <w:rsid w:val="001362EE"/>
    <w:rsid w:val="00262B52"/>
    <w:rsid w:val="002F69EB"/>
    <w:rsid w:val="003577D1"/>
    <w:rsid w:val="003B438A"/>
    <w:rsid w:val="00413AC0"/>
    <w:rsid w:val="004B4F40"/>
    <w:rsid w:val="004C4E83"/>
    <w:rsid w:val="004D197A"/>
    <w:rsid w:val="005A0C11"/>
    <w:rsid w:val="00657124"/>
    <w:rsid w:val="00747362"/>
    <w:rsid w:val="00927CB4"/>
    <w:rsid w:val="00955FC3"/>
    <w:rsid w:val="00A6408A"/>
    <w:rsid w:val="00AC18F0"/>
    <w:rsid w:val="00AF5883"/>
    <w:rsid w:val="00B01531"/>
    <w:rsid w:val="00B85A72"/>
    <w:rsid w:val="00B976EF"/>
    <w:rsid w:val="00FD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DC8BE"/>
  <w15:docId w15:val="{7E22923D-3F7D-4CC4-88A2-9578C91C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9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640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2F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EAEAEA"/>
                        <w:left w:val="none" w:sz="0" w:space="0" w:color="EAEAEA"/>
                        <w:bottom w:val="single" w:sz="6" w:space="15" w:color="EAEAEA"/>
                        <w:right w:val="none" w:sz="0" w:space="0" w:color="EAEAEA"/>
                      </w:divBdr>
                      <w:divsChild>
                        <w:div w:id="1427578959">
                          <w:marLeft w:val="93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76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90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079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15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2304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924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129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056</Words>
  <Characters>4829</Characters>
  <Application>Microsoft Office Word</Application>
  <DocSecurity>0</DocSecurity>
  <Lines>160</Lines>
  <Paragraphs>1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athrine Finnemann Viuff</dc:creator>
  <cp:lastModifiedBy>Anne-Cathrine Finnemann Viuff</cp:lastModifiedBy>
  <cp:revision>11</cp:revision>
  <dcterms:created xsi:type="dcterms:W3CDTF">2017-08-23T09:32:00Z</dcterms:created>
  <dcterms:modified xsi:type="dcterms:W3CDTF">2017-12-0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